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0FBA0" w14:textId="212EDCEF" w:rsidR="000039D4" w:rsidRPr="00CB4712" w:rsidRDefault="00820284" w:rsidP="000039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.</w:t>
      </w:r>
      <w:r w:rsidR="000039D4" w:rsidRPr="00CB4712">
        <w:rPr>
          <w:rFonts w:ascii="Times New Roman" w:hAnsi="Times New Roman" w:cs="Times New Roman"/>
          <w:sz w:val="24"/>
          <w:szCs w:val="24"/>
        </w:rPr>
        <w:t xml:space="preserve"> Clinical stool tests used to identify healthcare encounters associated with acute gastroenteritis, Kaiser Permanente Northwest, Portland, Oregon, USA, 2016–2019</w:t>
      </w:r>
    </w:p>
    <w:tbl>
      <w:tblPr>
        <w:tblStyle w:val="GridTable1Light"/>
        <w:tblW w:w="8419" w:type="dxa"/>
        <w:tblLook w:val="06A0" w:firstRow="1" w:lastRow="0" w:firstColumn="1" w:lastColumn="0" w:noHBand="1" w:noVBand="1"/>
      </w:tblPr>
      <w:tblGrid>
        <w:gridCol w:w="1318"/>
        <w:gridCol w:w="7101"/>
      </w:tblGrid>
      <w:tr w:rsidR="000039D4" w:rsidRPr="00352030" w14:paraId="25463161" w14:textId="77777777" w:rsidTr="007A3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16A1F58E" w14:textId="77777777" w:rsidR="000039D4" w:rsidRPr="00CB4712" w:rsidRDefault="000039D4" w:rsidP="007A341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Test</w:t>
            </w:r>
          </w:p>
        </w:tc>
        <w:tc>
          <w:tcPr>
            <w:tcW w:w="7101" w:type="dxa"/>
            <w:noWrap/>
          </w:tcPr>
          <w:p w14:paraId="5E56068D" w14:textId="77777777" w:rsidR="000039D4" w:rsidRPr="00CB4712" w:rsidRDefault="000039D4" w:rsidP="007A3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 name (from Kaiser Permanente Northwest database)</w:t>
            </w:r>
          </w:p>
        </w:tc>
      </w:tr>
      <w:tr w:rsidR="000039D4" w:rsidRPr="00352030" w14:paraId="66E74F6B" w14:textId="77777777" w:rsidTr="007A34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10E12E22" w14:textId="77777777" w:rsidR="000039D4" w:rsidRPr="00CB4712" w:rsidRDefault="000039D4" w:rsidP="007A341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7101" w:type="dxa"/>
            <w:noWrap/>
          </w:tcPr>
          <w:p w14:paraId="29B3844D" w14:textId="77777777" w:rsidR="000039D4" w:rsidRPr="00CB4712" w:rsidRDefault="000039D4" w:rsidP="007A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tridioides</w:t>
            </w:r>
            <w:proofErr w:type="spellEnd"/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lostridium) difficile antigen and toxins a and b with reflex to PCR</w:t>
            </w:r>
          </w:p>
        </w:tc>
      </w:tr>
      <w:tr w:rsidR="000039D4" w:rsidRPr="00352030" w14:paraId="44595BF4" w14:textId="77777777" w:rsidTr="007A34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52DEA6B8" w14:textId="77777777" w:rsidR="000039D4" w:rsidRPr="00CB4712" w:rsidRDefault="000039D4" w:rsidP="007A341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7101" w:type="dxa"/>
            <w:noWrap/>
          </w:tcPr>
          <w:p w14:paraId="42AEBB6F" w14:textId="77777777" w:rsidR="000039D4" w:rsidRPr="00CB4712" w:rsidRDefault="000039D4" w:rsidP="007A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osporidium antigen, EIA</w:t>
            </w:r>
          </w:p>
        </w:tc>
      </w:tr>
      <w:tr w:rsidR="000039D4" w:rsidRPr="00352030" w14:paraId="35BF8A43" w14:textId="77777777" w:rsidTr="007A34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3329762F" w14:textId="77777777" w:rsidR="000039D4" w:rsidRPr="00CB4712" w:rsidRDefault="000039D4" w:rsidP="007A341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7101" w:type="dxa"/>
            <w:noWrap/>
          </w:tcPr>
          <w:p w14:paraId="58A7BB0B" w14:textId="77777777" w:rsidR="000039D4" w:rsidRPr="00CB4712" w:rsidRDefault="000039D4" w:rsidP="007A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osporidium, stool, DFA</w:t>
            </w:r>
          </w:p>
        </w:tc>
      </w:tr>
      <w:tr w:rsidR="000039D4" w:rsidRPr="00352030" w14:paraId="0AFE3FFF" w14:textId="77777777" w:rsidTr="007A34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1027EA16" w14:textId="77777777" w:rsidR="000039D4" w:rsidRPr="00CB4712" w:rsidRDefault="000039D4" w:rsidP="007A341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7101" w:type="dxa"/>
            <w:noWrap/>
          </w:tcPr>
          <w:p w14:paraId="664BF4E1" w14:textId="77777777" w:rsidR="000039D4" w:rsidRPr="00CB4712" w:rsidRDefault="000039D4" w:rsidP="007A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amoeba histolytica antigen</w:t>
            </w:r>
          </w:p>
        </w:tc>
      </w:tr>
      <w:tr w:rsidR="000039D4" w:rsidRPr="00352030" w14:paraId="0A6B73AE" w14:textId="77777777" w:rsidTr="007A34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56E9CE76" w14:textId="77777777" w:rsidR="000039D4" w:rsidRPr="00CB4712" w:rsidRDefault="000039D4" w:rsidP="007A341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7101" w:type="dxa"/>
            <w:noWrap/>
          </w:tcPr>
          <w:p w14:paraId="62A260E1" w14:textId="77777777" w:rsidR="000039D4" w:rsidRPr="00CB4712" w:rsidRDefault="000039D4" w:rsidP="007A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ardia lamblia antigen, EIA</w:t>
            </w:r>
          </w:p>
        </w:tc>
      </w:tr>
      <w:tr w:rsidR="000039D4" w:rsidRPr="00352030" w14:paraId="6456D92B" w14:textId="77777777" w:rsidTr="007A34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574188D1" w14:textId="77777777" w:rsidR="000039D4" w:rsidRPr="00CB4712" w:rsidRDefault="000039D4" w:rsidP="007A341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7101" w:type="dxa"/>
            <w:noWrap/>
          </w:tcPr>
          <w:p w14:paraId="082A9305" w14:textId="77777777" w:rsidR="000039D4" w:rsidRPr="00CB4712" w:rsidRDefault="000039D4" w:rsidP="007A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icobacter pylori antigen, stool</w:t>
            </w:r>
          </w:p>
        </w:tc>
      </w:tr>
      <w:tr w:rsidR="000039D4" w:rsidRPr="00352030" w14:paraId="64C2642C" w14:textId="77777777" w:rsidTr="007A34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72D622DB" w14:textId="77777777" w:rsidR="000039D4" w:rsidRPr="00CB4712" w:rsidRDefault="000039D4" w:rsidP="007A341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7101" w:type="dxa"/>
            <w:noWrap/>
          </w:tcPr>
          <w:p w14:paraId="1C041C67" w14:textId="77777777" w:rsidR="000039D4" w:rsidRPr="00CB4712" w:rsidRDefault="000039D4" w:rsidP="007A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tavirus antigen</w:t>
            </w:r>
          </w:p>
        </w:tc>
      </w:tr>
      <w:tr w:rsidR="000039D4" w:rsidRPr="00352030" w14:paraId="0703A7AA" w14:textId="77777777" w:rsidTr="007A34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1089D423" w14:textId="77777777" w:rsidR="000039D4" w:rsidRPr="00CB4712" w:rsidRDefault="000039D4" w:rsidP="007A341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ure</w:t>
            </w:r>
          </w:p>
        </w:tc>
        <w:tc>
          <w:tcPr>
            <w:tcW w:w="7101" w:type="dxa"/>
            <w:noWrap/>
          </w:tcPr>
          <w:p w14:paraId="129C08A0" w14:textId="77777777" w:rsidR="000039D4" w:rsidRPr="00CB4712" w:rsidRDefault="000039D4" w:rsidP="007A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ol culture (salmonella, shigella, campylobacter, e. Coli 0157)</w:t>
            </w:r>
          </w:p>
        </w:tc>
      </w:tr>
      <w:tr w:rsidR="000039D4" w:rsidRPr="00352030" w14:paraId="66E4F879" w14:textId="77777777" w:rsidTr="007A34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3243C773" w14:textId="77777777" w:rsidR="000039D4" w:rsidRPr="00CB4712" w:rsidRDefault="000039D4" w:rsidP="007A341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ure</w:t>
            </w:r>
          </w:p>
        </w:tc>
        <w:tc>
          <w:tcPr>
            <w:tcW w:w="7101" w:type="dxa"/>
            <w:noWrap/>
          </w:tcPr>
          <w:p w14:paraId="6D47646F" w14:textId="77777777" w:rsidR="000039D4" w:rsidRPr="00CB4712" w:rsidRDefault="000039D4" w:rsidP="007A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brio culture, stool</w:t>
            </w:r>
          </w:p>
        </w:tc>
      </w:tr>
      <w:tr w:rsidR="000039D4" w:rsidRPr="00352030" w14:paraId="028B1367" w14:textId="77777777" w:rsidTr="007A34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791D276D" w14:textId="77777777" w:rsidR="000039D4" w:rsidRPr="00CB4712" w:rsidRDefault="000039D4" w:rsidP="007A341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ure</w:t>
            </w:r>
          </w:p>
        </w:tc>
        <w:tc>
          <w:tcPr>
            <w:tcW w:w="7101" w:type="dxa"/>
            <w:noWrap/>
          </w:tcPr>
          <w:p w14:paraId="6E7E68E5" w14:textId="77777777" w:rsidR="000039D4" w:rsidRPr="00CB4712" w:rsidRDefault="000039D4" w:rsidP="007A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rsinia species culture</w:t>
            </w:r>
          </w:p>
        </w:tc>
      </w:tr>
      <w:tr w:rsidR="000039D4" w:rsidRPr="00352030" w14:paraId="1F68133F" w14:textId="77777777" w:rsidTr="007A34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2C7413C9" w14:textId="77777777" w:rsidR="000039D4" w:rsidRPr="00CB4712" w:rsidRDefault="000039D4" w:rsidP="007A341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  <w:tc>
          <w:tcPr>
            <w:tcW w:w="7101" w:type="dxa"/>
            <w:noWrap/>
          </w:tcPr>
          <w:p w14:paraId="7C27D6CB" w14:textId="77777777" w:rsidR="000039D4" w:rsidRPr="00CB4712" w:rsidRDefault="000039D4" w:rsidP="007A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tridioides</w:t>
            </w:r>
            <w:proofErr w:type="spellEnd"/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lostridium) difficile, PCR</w:t>
            </w:r>
          </w:p>
        </w:tc>
      </w:tr>
      <w:tr w:rsidR="000039D4" w:rsidRPr="00352030" w14:paraId="63F1F80E" w14:textId="77777777" w:rsidTr="007A34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76B72822" w14:textId="77777777" w:rsidR="000039D4" w:rsidRPr="00CB4712" w:rsidRDefault="000039D4" w:rsidP="007A341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  <w:tc>
          <w:tcPr>
            <w:tcW w:w="7101" w:type="dxa"/>
            <w:noWrap/>
          </w:tcPr>
          <w:p w14:paraId="6B8B8ECB" w14:textId="77777777" w:rsidR="000039D4" w:rsidRPr="00CB4712" w:rsidRDefault="000039D4" w:rsidP="007A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 virus panel (adenovirus, astrovirus, norovirus, rotavirus, sapovirus), stool, multiplex PCR</w:t>
            </w:r>
          </w:p>
        </w:tc>
      </w:tr>
      <w:tr w:rsidR="000039D4" w:rsidRPr="00352030" w14:paraId="15A32C7A" w14:textId="77777777" w:rsidTr="007A34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54C62A18" w14:textId="77777777" w:rsidR="000039D4" w:rsidRPr="00CB4712" w:rsidRDefault="000039D4" w:rsidP="007A341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  <w:tc>
          <w:tcPr>
            <w:tcW w:w="7101" w:type="dxa"/>
            <w:noWrap/>
          </w:tcPr>
          <w:p w14:paraId="5149C1F8" w14:textId="77777777" w:rsidR="000039D4" w:rsidRPr="00CB4712" w:rsidRDefault="000039D4" w:rsidP="007A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ol, multiplex PCR</w:t>
            </w:r>
          </w:p>
        </w:tc>
      </w:tr>
      <w:tr w:rsidR="000039D4" w:rsidRPr="00352030" w14:paraId="08FCD77F" w14:textId="77777777" w:rsidTr="007A34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2FEDEE95" w14:textId="77777777" w:rsidR="000039D4" w:rsidRPr="00CB4712" w:rsidRDefault="000039D4" w:rsidP="007A341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ear</w:t>
            </w:r>
          </w:p>
        </w:tc>
        <w:tc>
          <w:tcPr>
            <w:tcW w:w="7101" w:type="dxa"/>
            <w:noWrap/>
          </w:tcPr>
          <w:p w14:paraId="55E68EB0" w14:textId="77777777" w:rsidR="000039D4" w:rsidRPr="00CB4712" w:rsidRDefault="000039D4" w:rsidP="007A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clospora and </w:t>
            </w:r>
            <w:proofErr w:type="spellStart"/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oisospora</w:t>
            </w:r>
            <w:proofErr w:type="spellEnd"/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amination, stool, acid-fast stain</w:t>
            </w:r>
          </w:p>
        </w:tc>
      </w:tr>
      <w:tr w:rsidR="000039D4" w:rsidRPr="00352030" w14:paraId="6E2A075F" w14:textId="77777777" w:rsidTr="007A34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66E3E9A4" w14:textId="77777777" w:rsidR="000039D4" w:rsidRPr="00CB4712" w:rsidRDefault="000039D4" w:rsidP="007A341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ear</w:t>
            </w:r>
          </w:p>
        </w:tc>
        <w:tc>
          <w:tcPr>
            <w:tcW w:w="7101" w:type="dxa"/>
            <w:noWrap/>
          </w:tcPr>
          <w:p w14:paraId="508735DC" w14:textId="77777777" w:rsidR="000039D4" w:rsidRPr="00CB4712" w:rsidRDefault="000039D4" w:rsidP="007A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spora smear, acid fast stain</w:t>
            </w:r>
          </w:p>
        </w:tc>
      </w:tr>
      <w:tr w:rsidR="000039D4" w:rsidRPr="00352030" w14:paraId="01171255" w14:textId="77777777" w:rsidTr="007A34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5D69A82B" w14:textId="77777777" w:rsidR="000039D4" w:rsidRPr="00CB4712" w:rsidRDefault="000039D4" w:rsidP="007A341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ear</w:t>
            </w:r>
          </w:p>
        </w:tc>
        <w:tc>
          <w:tcPr>
            <w:tcW w:w="7101" w:type="dxa"/>
            <w:noWrap/>
          </w:tcPr>
          <w:p w14:paraId="39655FC0" w14:textId="77777777" w:rsidR="000039D4" w:rsidRPr="00CB4712" w:rsidRDefault="000039D4" w:rsidP="007A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spora</w:t>
            </w:r>
            <w:proofErr w:type="spellEnd"/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mear</w:t>
            </w:r>
          </w:p>
        </w:tc>
      </w:tr>
      <w:tr w:rsidR="000039D4" w:rsidRPr="00352030" w14:paraId="396BF017" w14:textId="77777777" w:rsidTr="007A34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6D270897" w14:textId="77777777" w:rsidR="000039D4" w:rsidRPr="00CB4712" w:rsidRDefault="000039D4" w:rsidP="007A341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ear</w:t>
            </w:r>
          </w:p>
        </w:tc>
        <w:tc>
          <w:tcPr>
            <w:tcW w:w="7101" w:type="dxa"/>
            <w:noWrap/>
          </w:tcPr>
          <w:p w14:paraId="0D816E2A" w14:textId="77777777" w:rsidR="000039D4" w:rsidRPr="00CB4712" w:rsidRDefault="000039D4" w:rsidP="007A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sporidia smear, stool</w:t>
            </w:r>
          </w:p>
        </w:tc>
      </w:tr>
      <w:tr w:rsidR="000039D4" w:rsidRPr="00352030" w14:paraId="06F476C7" w14:textId="77777777" w:rsidTr="007A34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7CE669FC" w14:textId="77777777" w:rsidR="000039D4" w:rsidRPr="00CB4712" w:rsidRDefault="000039D4" w:rsidP="007A341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ear</w:t>
            </w:r>
          </w:p>
        </w:tc>
        <w:tc>
          <w:tcPr>
            <w:tcW w:w="7101" w:type="dxa"/>
            <w:noWrap/>
          </w:tcPr>
          <w:p w14:paraId="2E7CDB43" w14:textId="77777777" w:rsidR="000039D4" w:rsidRPr="00CB4712" w:rsidRDefault="000039D4" w:rsidP="007A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va and parasites examination, concentration, direct </w:t>
            </w:r>
            <w:proofErr w:type="gramStart"/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ear</w:t>
            </w:r>
            <w:proofErr w:type="gramEnd"/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special stain</w:t>
            </w:r>
          </w:p>
        </w:tc>
      </w:tr>
      <w:tr w:rsidR="000039D4" w:rsidRPr="00352030" w14:paraId="2828754F" w14:textId="77777777" w:rsidTr="007A34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6B7D772C" w14:textId="77777777" w:rsidR="000039D4" w:rsidRPr="00CB4712" w:rsidRDefault="000039D4" w:rsidP="007A341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ear</w:t>
            </w:r>
          </w:p>
        </w:tc>
        <w:tc>
          <w:tcPr>
            <w:tcW w:w="7101" w:type="dxa"/>
            <w:noWrap/>
          </w:tcPr>
          <w:p w14:paraId="4751CCBE" w14:textId="77777777" w:rsidR="000039D4" w:rsidRPr="00CB4712" w:rsidRDefault="000039D4" w:rsidP="007A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site exam, stool, concentration with direct smear and stain</w:t>
            </w:r>
          </w:p>
        </w:tc>
      </w:tr>
    </w:tbl>
    <w:p w14:paraId="33493532" w14:textId="66DD5D96" w:rsidR="00A54F29" w:rsidRPr="00DF7B9C" w:rsidRDefault="00A54F2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54F29" w:rsidRPr="00DF7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9D4"/>
    <w:rsid w:val="000039D4"/>
    <w:rsid w:val="00184FE1"/>
    <w:rsid w:val="00820284"/>
    <w:rsid w:val="00A54F29"/>
    <w:rsid w:val="00D30974"/>
    <w:rsid w:val="00D424A2"/>
    <w:rsid w:val="00DF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4E62E"/>
  <w15:chartTrackingRefBased/>
  <w15:docId w15:val="{B101F1ED-E46F-4F38-9492-EA846DBCF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9D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9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039D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table" w:styleId="GridTable1Light">
    <w:name w:val="Grid Table 1 Light"/>
    <w:basedOn w:val="TableNormal"/>
    <w:uiPriority w:val="46"/>
    <w:rsid w:val="000039D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son, Claire (CDC/NCIRD/DVD) (CTR)</dc:creator>
  <cp:keywords/>
  <dc:description/>
  <cp:lastModifiedBy>Mattison, Claire (CDC/NCIRD/DVD) (CTR)</cp:lastModifiedBy>
  <cp:revision>3</cp:revision>
  <dcterms:created xsi:type="dcterms:W3CDTF">2024-11-14T19:42:00Z</dcterms:created>
  <dcterms:modified xsi:type="dcterms:W3CDTF">2024-11-14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11-14T19:36:3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585935f-704b-45c1-9aca-7b8ff2fa3da1</vt:lpwstr>
  </property>
  <property fmtid="{D5CDD505-2E9C-101B-9397-08002B2CF9AE}" pid="8" name="MSIP_Label_7b94a7b8-f06c-4dfe-bdcc-9b548fd58c31_ContentBits">
    <vt:lpwstr>0</vt:lpwstr>
  </property>
</Properties>
</file>